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4DA9F3" w14:textId="77777777" w:rsidR="00073942" w:rsidRPr="00E40171" w:rsidRDefault="00073942" w:rsidP="0007394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. </w:t>
      </w:r>
      <w:r w:rsidRPr="00F461C0">
        <w:rPr>
          <w:rFonts w:ascii="Times New Roman" w:hAnsi="Times New Roman" w:cs="Times New Roman"/>
          <w:sz w:val="24"/>
          <w:szCs w:val="24"/>
        </w:rPr>
        <w:t>Measurements and hypotheses.</w:t>
      </w:r>
    </w:p>
    <w:tbl>
      <w:tblPr>
        <w:tblStyle w:val="a3"/>
        <w:tblpPr w:leftFromText="142" w:rightFromText="142" w:vertAnchor="page" w:horzAnchor="margin" w:tblpY="2462"/>
        <w:tblW w:w="0" w:type="auto"/>
        <w:tblLook w:val="0400" w:firstRow="0" w:lastRow="0" w:firstColumn="0" w:lastColumn="0" w:noHBand="0" w:noVBand="1"/>
      </w:tblPr>
      <w:tblGrid>
        <w:gridCol w:w="222"/>
        <w:gridCol w:w="222"/>
        <w:gridCol w:w="1878"/>
        <w:gridCol w:w="4601"/>
        <w:gridCol w:w="2093"/>
      </w:tblGrid>
      <w:tr w:rsidR="00073942" w:rsidRPr="00E40171" w14:paraId="740E7846" w14:textId="77777777" w:rsidTr="00AC1F74">
        <w:trPr>
          <w:trHeight w:val="20"/>
        </w:trPr>
        <w:tc>
          <w:tcPr>
            <w:tcW w:w="0" w:type="auto"/>
            <w:gridSpan w:val="3"/>
          </w:tcPr>
          <w:p w14:paraId="277DD46D" w14:textId="77777777" w:rsidR="00073942" w:rsidRPr="00925F24" w:rsidRDefault="00073942" w:rsidP="00AC1F74">
            <w:pPr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925F24">
              <w:rPr>
                <w:rFonts w:ascii="Times New Roman" w:hAnsi="Times New Roman" w:cs="Times New Roman"/>
                <w:bCs/>
                <w:sz w:val="22"/>
              </w:rPr>
              <w:t>Domain</w:t>
            </w:r>
          </w:p>
        </w:tc>
        <w:tc>
          <w:tcPr>
            <w:tcW w:w="0" w:type="auto"/>
            <w:hideMark/>
          </w:tcPr>
          <w:p w14:paraId="214B2AE6" w14:textId="77777777" w:rsidR="00073942" w:rsidRPr="00925F24" w:rsidRDefault="00073942" w:rsidP="00AC1F74">
            <w:pPr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925F24">
              <w:rPr>
                <w:rFonts w:ascii="Times New Roman" w:hAnsi="Times New Roman" w:cs="Times New Roman"/>
                <w:bCs/>
                <w:sz w:val="22"/>
              </w:rPr>
              <w:t>Measurement (Survey Timing)</w:t>
            </w:r>
          </w:p>
        </w:tc>
        <w:tc>
          <w:tcPr>
            <w:tcW w:w="0" w:type="auto"/>
            <w:hideMark/>
          </w:tcPr>
          <w:p w14:paraId="5BB9701A" w14:textId="77777777" w:rsidR="00073942" w:rsidRPr="00925F24" w:rsidRDefault="00073942" w:rsidP="00AC1F74">
            <w:pPr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925F24">
              <w:rPr>
                <w:rFonts w:ascii="Times New Roman" w:hAnsi="Times New Roman" w:cs="Times New Roman"/>
                <w:bCs/>
                <w:sz w:val="22"/>
              </w:rPr>
              <w:t>Hypothesis</w:t>
            </w:r>
          </w:p>
        </w:tc>
      </w:tr>
      <w:tr w:rsidR="00073942" w:rsidRPr="00E40171" w14:paraId="42CB7512" w14:textId="77777777" w:rsidTr="00AC1F74">
        <w:trPr>
          <w:trHeight w:val="20"/>
        </w:trPr>
        <w:tc>
          <w:tcPr>
            <w:tcW w:w="0" w:type="auto"/>
            <w:gridSpan w:val="5"/>
          </w:tcPr>
          <w:p w14:paraId="6A2905AC" w14:textId="77777777" w:rsidR="00073942" w:rsidRPr="00E40171" w:rsidRDefault="00073942" w:rsidP="00AC1F74">
            <w:pPr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F461C0">
              <w:rPr>
                <w:rFonts w:ascii="Times New Roman" w:hAnsi="Times New Roman" w:cs="Times New Roman"/>
                <w:b/>
                <w:bCs/>
                <w:sz w:val="22"/>
              </w:rPr>
              <w:t>Feasibility</w:t>
            </w:r>
          </w:p>
        </w:tc>
      </w:tr>
      <w:tr w:rsidR="00073942" w:rsidRPr="00E40171" w14:paraId="04FFF45D" w14:textId="77777777" w:rsidTr="00AC1F74">
        <w:trPr>
          <w:trHeight w:val="20"/>
        </w:trPr>
        <w:tc>
          <w:tcPr>
            <w:tcW w:w="0" w:type="auto"/>
          </w:tcPr>
          <w:p w14:paraId="1257085C" w14:textId="77777777" w:rsidR="00073942" w:rsidRPr="00F461C0" w:rsidRDefault="00073942" w:rsidP="00AC1F74">
            <w:pPr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0" w:type="auto"/>
            <w:gridSpan w:val="4"/>
          </w:tcPr>
          <w:p w14:paraId="2FE87C94" w14:textId="77777777" w:rsidR="00073942" w:rsidRPr="00925F24" w:rsidRDefault="00073942" w:rsidP="00AC1F74">
            <w:pPr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25F24">
              <w:rPr>
                <w:rFonts w:ascii="Times New Roman" w:hAnsi="Times New Roman" w:cs="Times New Roman"/>
                <w:b/>
                <w:sz w:val="22"/>
              </w:rPr>
              <w:t>Implementation</w:t>
            </w:r>
          </w:p>
        </w:tc>
      </w:tr>
      <w:tr w:rsidR="00073942" w:rsidRPr="00E40171" w14:paraId="6F7CE1F9" w14:textId="77777777" w:rsidTr="00AC1F74">
        <w:trPr>
          <w:trHeight w:val="20"/>
        </w:trPr>
        <w:tc>
          <w:tcPr>
            <w:tcW w:w="0" w:type="auto"/>
          </w:tcPr>
          <w:p w14:paraId="6A4E48E8" w14:textId="77777777" w:rsidR="00073942" w:rsidRPr="00F461C0" w:rsidRDefault="00073942" w:rsidP="00AC1F74">
            <w:pPr>
              <w:adjustRightInd w:val="0"/>
              <w:spacing w:line="240" w:lineRule="exact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584FE42A" w14:textId="77777777" w:rsidR="00073942" w:rsidRPr="00F461C0" w:rsidRDefault="00073942" w:rsidP="00AC1F74">
            <w:pPr>
              <w:adjustRightInd w:val="0"/>
              <w:spacing w:line="24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hideMark/>
          </w:tcPr>
          <w:p w14:paraId="0BF11114" w14:textId="77777777" w:rsidR="00073942" w:rsidRPr="00F461C0" w:rsidRDefault="00073942" w:rsidP="00AC1F74">
            <w:pPr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F461C0">
              <w:rPr>
                <w:rFonts w:ascii="Times New Roman" w:hAnsi="Times New Roman" w:cs="Times New Roman"/>
                <w:sz w:val="22"/>
              </w:rPr>
              <w:t>Dropout rate</w:t>
            </w:r>
          </w:p>
        </w:tc>
        <w:tc>
          <w:tcPr>
            <w:tcW w:w="0" w:type="auto"/>
            <w:hideMark/>
          </w:tcPr>
          <w:p w14:paraId="3A28DC5F" w14:textId="77777777" w:rsidR="00073942" w:rsidRPr="00F461C0" w:rsidRDefault="00073942" w:rsidP="00AC1F74">
            <w:pPr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F461C0">
              <w:rPr>
                <w:rFonts w:ascii="Times New Roman" w:hAnsi="Times New Roman" w:cs="Times New Roman"/>
                <w:sz w:val="22"/>
              </w:rPr>
              <w:t>Percentage of registered research participants who withdr</w:t>
            </w:r>
            <w:r>
              <w:rPr>
                <w:rFonts w:ascii="Times New Roman" w:hAnsi="Times New Roman" w:cs="Times New Roman"/>
                <w:sz w:val="22"/>
              </w:rPr>
              <w:t>ew their consent to participate</w:t>
            </w:r>
          </w:p>
        </w:tc>
        <w:tc>
          <w:tcPr>
            <w:tcW w:w="0" w:type="auto"/>
            <w:hideMark/>
          </w:tcPr>
          <w:p w14:paraId="4C9AF384" w14:textId="77777777" w:rsidR="00073942" w:rsidRPr="00F461C0" w:rsidRDefault="00073942" w:rsidP="00AC1F74">
            <w:pPr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F461C0">
              <w:rPr>
                <w:rFonts w:ascii="Times New Roman" w:hAnsi="Times New Roman" w:cs="Times New Roman"/>
                <w:sz w:val="22"/>
              </w:rPr>
              <w:t>Equal to or less than that in previous studies [18,32]</w:t>
            </w:r>
          </w:p>
        </w:tc>
      </w:tr>
      <w:tr w:rsidR="00073942" w:rsidRPr="00E40171" w14:paraId="07E23D63" w14:textId="77777777" w:rsidTr="00AC1F74">
        <w:trPr>
          <w:trHeight w:val="20"/>
        </w:trPr>
        <w:tc>
          <w:tcPr>
            <w:tcW w:w="0" w:type="auto"/>
          </w:tcPr>
          <w:p w14:paraId="24F5F130" w14:textId="77777777" w:rsidR="00073942" w:rsidRPr="00F461C0" w:rsidRDefault="00073942" w:rsidP="00AC1F74">
            <w:pPr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0A328F4A" w14:textId="77777777" w:rsidR="00073942" w:rsidRPr="00F461C0" w:rsidRDefault="00073942" w:rsidP="00AC1F74">
            <w:pPr>
              <w:adjustRightInd w:val="0"/>
              <w:spacing w:line="24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hideMark/>
          </w:tcPr>
          <w:p w14:paraId="50AFBCFC" w14:textId="77777777" w:rsidR="00073942" w:rsidRPr="00F461C0" w:rsidRDefault="00073942" w:rsidP="00AC1F74">
            <w:pPr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F461C0">
              <w:rPr>
                <w:rFonts w:ascii="Times New Roman" w:hAnsi="Times New Roman" w:cs="Times New Roman"/>
                <w:sz w:val="22"/>
              </w:rPr>
              <w:t>Adherence rate</w:t>
            </w:r>
          </w:p>
        </w:tc>
        <w:tc>
          <w:tcPr>
            <w:tcW w:w="0" w:type="auto"/>
            <w:hideMark/>
          </w:tcPr>
          <w:p w14:paraId="00F1E4BF" w14:textId="77777777" w:rsidR="00073942" w:rsidRPr="00F461C0" w:rsidRDefault="00073942" w:rsidP="00AC1F74">
            <w:pPr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F461C0">
              <w:rPr>
                <w:rFonts w:ascii="Times New Roman" w:hAnsi="Times New Roman" w:cs="Times New Roman"/>
                <w:sz w:val="22"/>
              </w:rPr>
              <w:t>Percentage of those who participated until the end of the study and whose interval between app usage was ≤2.5 weeks (T3)</w:t>
            </w:r>
          </w:p>
        </w:tc>
        <w:tc>
          <w:tcPr>
            <w:tcW w:w="0" w:type="auto"/>
            <w:hideMark/>
          </w:tcPr>
          <w:p w14:paraId="5AE114A7" w14:textId="77777777" w:rsidR="00073942" w:rsidRPr="00F461C0" w:rsidRDefault="00073942" w:rsidP="00AC1F74">
            <w:pPr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F461C0">
              <w:rPr>
                <w:rFonts w:ascii="Times New Roman" w:hAnsi="Times New Roman" w:cs="Times New Roman"/>
                <w:sz w:val="22"/>
              </w:rPr>
              <w:t>Approximately 70</w:t>
            </w:r>
            <w:r>
              <w:rPr>
                <w:rFonts w:ascii="Times New Roman" w:hAnsi="Times New Roman" w:cs="Times New Roman"/>
                <w:sz w:val="22"/>
              </w:rPr>
              <w:t>%</w:t>
            </w:r>
          </w:p>
        </w:tc>
      </w:tr>
      <w:tr w:rsidR="00073942" w:rsidRPr="00E40171" w14:paraId="222368E9" w14:textId="77777777" w:rsidTr="00AC1F74">
        <w:trPr>
          <w:trHeight w:val="20"/>
        </w:trPr>
        <w:tc>
          <w:tcPr>
            <w:tcW w:w="0" w:type="auto"/>
          </w:tcPr>
          <w:p w14:paraId="0D59C16E" w14:textId="77777777" w:rsidR="00073942" w:rsidRPr="00F461C0" w:rsidRDefault="00073942" w:rsidP="00AC1F74">
            <w:pPr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475E50DB" w14:textId="77777777" w:rsidR="00073942" w:rsidRPr="00F461C0" w:rsidRDefault="00073942" w:rsidP="00AC1F74">
            <w:pPr>
              <w:adjustRightInd w:val="0"/>
              <w:spacing w:line="24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hideMark/>
          </w:tcPr>
          <w:p w14:paraId="0850CEBC" w14:textId="77777777" w:rsidR="00073942" w:rsidRPr="00F461C0" w:rsidRDefault="00073942" w:rsidP="00AC1F74">
            <w:pPr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F461C0">
              <w:rPr>
                <w:rFonts w:ascii="Times New Roman" w:hAnsi="Times New Roman" w:cs="Times New Roman"/>
                <w:sz w:val="22"/>
              </w:rPr>
              <w:t>Initial reminder email receipt rate</w:t>
            </w:r>
          </w:p>
        </w:tc>
        <w:tc>
          <w:tcPr>
            <w:tcW w:w="0" w:type="auto"/>
            <w:hideMark/>
          </w:tcPr>
          <w:p w14:paraId="1F17A85D" w14:textId="77777777" w:rsidR="00073942" w:rsidRPr="00F461C0" w:rsidRDefault="00073942" w:rsidP="00AC1F74">
            <w:pPr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F461C0">
              <w:rPr>
                <w:rFonts w:ascii="Times New Roman" w:hAnsi="Times New Roman" w:cs="Times New Roman"/>
                <w:sz w:val="22"/>
              </w:rPr>
              <w:t>Percentage of the number of initial reminder e</w:t>
            </w:r>
            <w:r>
              <w:rPr>
                <w:rFonts w:ascii="Times New Roman" w:hAnsi="Times New Roman" w:cs="Times New Roman"/>
                <w:sz w:val="22"/>
              </w:rPr>
              <w:t>mails the recipient confirms</w:t>
            </w:r>
          </w:p>
        </w:tc>
        <w:tc>
          <w:tcPr>
            <w:tcW w:w="0" w:type="auto"/>
            <w:hideMark/>
          </w:tcPr>
          <w:p w14:paraId="69A2B5C0" w14:textId="77777777" w:rsidR="00073942" w:rsidRPr="00F461C0" w:rsidRDefault="00073942" w:rsidP="00AC1F74">
            <w:pPr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F461C0">
              <w:rPr>
                <w:rFonts w:ascii="Times New Roman" w:hAnsi="Times New Roman" w:cs="Times New Roman"/>
                <w:sz w:val="22"/>
              </w:rPr>
              <w:t>100</w:t>
            </w:r>
            <w:r>
              <w:rPr>
                <w:rFonts w:ascii="Times New Roman" w:hAnsi="Times New Roman" w:cs="Times New Roman"/>
                <w:sz w:val="22"/>
              </w:rPr>
              <w:t>%</w:t>
            </w:r>
          </w:p>
        </w:tc>
      </w:tr>
      <w:tr w:rsidR="00073942" w:rsidRPr="00E40171" w14:paraId="42DFDD0E" w14:textId="77777777" w:rsidTr="00AC1F74">
        <w:trPr>
          <w:trHeight w:val="20"/>
        </w:trPr>
        <w:tc>
          <w:tcPr>
            <w:tcW w:w="0" w:type="auto"/>
          </w:tcPr>
          <w:p w14:paraId="437C642C" w14:textId="77777777" w:rsidR="00073942" w:rsidRPr="00F461C0" w:rsidRDefault="00073942" w:rsidP="00AC1F74">
            <w:pPr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4"/>
          </w:tcPr>
          <w:p w14:paraId="161BC84D" w14:textId="77777777" w:rsidR="00073942" w:rsidRPr="00925F24" w:rsidRDefault="00073942" w:rsidP="00AC1F74">
            <w:pPr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25F24">
              <w:rPr>
                <w:rFonts w:ascii="Times New Roman" w:hAnsi="Times New Roman" w:cs="Times New Roman"/>
                <w:b/>
                <w:sz w:val="22"/>
              </w:rPr>
              <w:t>Demand</w:t>
            </w:r>
          </w:p>
        </w:tc>
      </w:tr>
      <w:tr w:rsidR="00073942" w:rsidRPr="00E40171" w14:paraId="1DC8CF2E" w14:textId="77777777" w:rsidTr="00AC1F74">
        <w:trPr>
          <w:trHeight w:val="20"/>
        </w:trPr>
        <w:tc>
          <w:tcPr>
            <w:tcW w:w="0" w:type="auto"/>
          </w:tcPr>
          <w:p w14:paraId="21304CF0" w14:textId="77777777" w:rsidR="00073942" w:rsidRPr="00F461C0" w:rsidRDefault="00073942" w:rsidP="00AC1F74">
            <w:pPr>
              <w:adjustRightInd w:val="0"/>
              <w:spacing w:line="240" w:lineRule="exact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55044769" w14:textId="77777777" w:rsidR="00073942" w:rsidRDefault="00073942" w:rsidP="00AC1F74">
            <w:pPr>
              <w:adjustRightInd w:val="0"/>
              <w:spacing w:line="24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hideMark/>
          </w:tcPr>
          <w:p w14:paraId="20347823" w14:textId="77777777" w:rsidR="00073942" w:rsidRPr="00F461C0" w:rsidRDefault="00073942" w:rsidP="00AC1F74">
            <w:pPr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F461C0">
              <w:rPr>
                <w:rFonts w:ascii="Times New Roman" w:hAnsi="Times New Roman" w:cs="Times New Roman"/>
                <w:sz w:val="22"/>
              </w:rPr>
              <w:t>Use interval and difference in usage intervals by attributes</w:t>
            </w:r>
          </w:p>
        </w:tc>
        <w:tc>
          <w:tcPr>
            <w:tcW w:w="0" w:type="auto"/>
            <w:hideMark/>
          </w:tcPr>
          <w:p w14:paraId="17F1AD43" w14:textId="77777777" w:rsidR="00073942" w:rsidRPr="00F461C0" w:rsidRDefault="00073942" w:rsidP="00AC1F74">
            <w:pPr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F461C0">
              <w:rPr>
                <w:rFonts w:ascii="Times New Roman" w:hAnsi="Times New Roman" w:cs="Times New Roman"/>
                <w:sz w:val="22"/>
              </w:rPr>
              <w:t>“Use</w:t>
            </w:r>
            <w:r>
              <w:rPr>
                <w:rFonts w:ascii="Times New Roman" w:hAnsi="Times New Roman" w:cs="Times New Roman"/>
                <w:sz w:val="22"/>
              </w:rPr>
              <w:t>”</w:t>
            </w:r>
            <w:r w:rsidRPr="00F461C0">
              <w:rPr>
                <w:rFonts w:ascii="Times New Roman" w:hAnsi="Times New Roman" w:cs="Times New Roman"/>
                <w:sz w:val="22"/>
              </w:rPr>
              <w:t xml:space="preserve"> indicates that all stages provided by the app have been completed. (T2, T3)</w:t>
            </w:r>
          </w:p>
        </w:tc>
        <w:tc>
          <w:tcPr>
            <w:tcW w:w="0" w:type="auto"/>
            <w:hideMark/>
          </w:tcPr>
          <w:p w14:paraId="2D908EF3" w14:textId="77777777" w:rsidR="00073942" w:rsidRPr="00F461C0" w:rsidRDefault="00073942" w:rsidP="00AC1F74">
            <w:pPr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F461C0">
              <w:rPr>
                <w:rFonts w:ascii="Times New Roman" w:hAnsi="Times New Roman" w:cs="Times New Roman"/>
                <w:sz w:val="22"/>
              </w:rPr>
              <w:t>Approximately 2.5 weeks</w:t>
            </w:r>
          </w:p>
        </w:tc>
      </w:tr>
      <w:tr w:rsidR="00073942" w:rsidRPr="00E40171" w14:paraId="4D691EA0" w14:textId="77777777" w:rsidTr="00AC1F74">
        <w:trPr>
          <w:trHeight w:val="20"/>
        </w:trPr>
        <w:tc>
          <w:tcPr>
            <w:tcW w:w="0" w:type="auto"/>
          </w:tcPr>
          <w:p w14:paraId="3BC0D574" w14:textId="77777777" w:rsidR="00073942" w:rsidRPr="00F461C0" w:rsidRDefault="00073942" w:rsidP="00AC1F74">
            <w:pPr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6FC99064" w14:textId="77777777" w:rsidR="00073942" w:rsidRPr="00F461C0" w:rsidRDefault="00073942" w:rsidP="00AC1F74">
            <w:pPr>
              <w:adjustRightInd w:val="0"/>
              <w:spacing w:line="24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hideMark/>
          </w:tcPr>
          <w:p w14:paraId="22B53096" w14:textId="77777777" w:rsidR="00073942" w:rsidRPr="00F461C0" w:rsidRDefault="00073942" w:rsidP="00AC1F74">
            <w:pPr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F461C0">
              <w:rPr>
                <w:rFonts w:ascii="Times New Roman" w:hAnsi="Times New Roman" w:cs="Times New Roman"/>
                <w:sz w:val="22"/>
              </w:rPr>
              <w:t>Login interval</w:t>
            </w:r>
          </w:p>
        </w:tc>
        <w:tc>
          <w:tcPr>
            <w:tcW w:w="0" w:type="auto"/>
            <w:hideMark/>
          </w:tcPr>
          <w:p w14:paraId="1C159F52" w14:textId="77777777" w:rsidR="00073942" w:rsidRPr="00F461C0" w:rsidRDefault="00073942" w:rsidP="00AC1F74">
            <w:pPr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“</w:t>
            </w:r>
            <w:r w:rsidRPr="00F461C0">
              <w:rPr>
                <w:rFonts w:ascii="Times New Roman" w:hAnsi="Times New Roman" w:cs="Times New Roman"/>
                <w:sz w:val="22"/>
              </w:rPr>
              <w:t>login</w:t>
            </w:r>
            <w:r>
              <w:rPr>
                <w:rFonts w:ascii="Times New Roman" w:hAnsi="Times New Roman" w:cs="Times New Roman"/>
                <w:sz w:val="22"/>
              </w:rPr>
              <w:t>”</w:t>
            </w:r>
            <w:r w:rsidRPr="00F461C0">
              <w:rPr>
                <w:rFonts w:ascii="Times New Roman" w:hAnsi="Times New Roman" w:cs="Times New Roman"/>
                <w:sz w:val="22"/>
              </w:rPr>
              <w:t xml:space="preserve"> indicates that the home screen has been accessed. (T2, T3)</w:t>
            </w:r>
          </w:p>
        </w:tc>
        <w:tc>
          <w:tcPr>
            <w:tcW w:w="0" w:type="auto"/>
            <w:hideMark/>
          </w:tcPr>
          <w:p w14:paraId="048DC271" w14:textId="77777777" w:rsidR="00073942" w:rsidRPr="00F461C0" w:rsidRDefault="00073942" w:rsidP="00AC1F74">
            <w:pPr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F461C0">
              <w:rPr>
                <w:rFonts w:ascii="Times New Roman" w:hAnsi="Times New Roman" w:cs="Times New Roman"/>
                <w:sz w:val="22"/>
              </w:rPr>
              <w:t>Less than 2.5 weeks</w:t>
            </w:r>
          </w:p>
        </w:tc>
      </w:tr>
      <w:tr w:rsidR="00073942" w:rsidRPr="00E40171" w14:paraId="2B2207EA" w14:textId="77777777" w:rsidTr="00AC1F74">
        <w:trPr>
          <w:trHeight w:val="20"/>
        </w:trPr>
        <w:tc>
          <w:tcPr>
            <w:tcW w:w="0" w:type="auto"/>
          </w:tcPr>
          <w:p w14:paraId="54C8B518" w14:textId="77777777" w:rsidR="00073942" w:rsidRPr="00F461C0" w:rsidRDefault="00073942" w:rsidP="00AC1F74">
            <w:pPr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4"/>
          </w:tcPr>
          <w:p w14:paraId="32D832CF" w14:textId="77777777" w:rsidR="00073942" w:rsidRPr="00925F24" w:rsidRDefault="00073942" w:rsidP="00AC1F74">
            <w:pPr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25F24">
              <w:rPr>
                <w:rFonts w:ascii="Times New Roman" w:hAnsi="Times New Roman" w:cs="Times New Roman"/>
                <w:b/>
                <w:sz w:val="22"/>
              </w:rPr>
              <w:t>Acceptability</w:t>
            </w:r>
          </w:p>
        </w:tc>
      </w:tr>
      <w:tr w:rsidR="00073942" w:rsidRPr="00E40171" w14:paraId="7D78C7E7" w14:textId="77777777" w:rsidTr="00AC1F74">
        <w:trPr>
          <w:trHeight w:val="20"/>
        </w:trPr>
        <w:tc>
          <w:tcPr>
            <w:tcW w:w="0" w:type="auto"/>
          </w:tcPr>
          <w:p w14:paraId="5396783E" w14:textId="77777777" w:rsidR="00073942" w:rsidRPr="00F461C0" w:rsidRDefault="00073942" w:rsidP="00AC1F74">
            <w:pPr>
              <w:adjustRightInd w:val="0"/>
              <w:spacing w:line="240" w:lineRule="exact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4E8FD35D" w14:textId="77777777" w:rsidR="00073942" w:rsidRPr="00F461C0" w:rsidRDefault="00073942" w:rsidP="00AC1F74">
            <w:pPr>
              <w:adjustRightInd w:val="0"/>
              <w:spacing w:line="24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7EAC85C0" w14:textId="77777777" w:rsidR="00073942" w:rsidRPr="00F461C0" w:rsidRDefault="00073942" w:rsidP="00AC1F74">
            <w:pPr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F461C0">
              <w:rPr>
                <w:rFonts w:ascii="Times New Roman" w:hAnsi="Times New Roman" w:cs="Times New Roman"/>
                <w:sz w:val="22"/>
              </w:rPr>
              <w:t>Percentage of positive ratings for 15 questions</w:t>
            </w:r>
          </w:p>
        </w:tc>
        <w:tc>
          <w:tcPr>
            <w:tcW w:w="0" w:type="auto"/>
            <w:hideMark/>
          </w:tcPr>
          <w:p w14:paraId="3B941754" w14:textId="0E1CA354" w:rsidR="00073942" w:rsidRPr="00F461C0" w:rsidRDefault="006538C2" w:rsidP="00C345DC">
            <w:pPr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</w:t>
            </w:r>
            <w:r w:rsidR="00073942" w:rsidRPr="00F461C0">
              <w:rPr>
                <w:rFonts w:ascii="Times New Roman" w:hAnsi="Times New Roman" w:cs="Times New Roman"/>
                <w:sz w:val="22"/>
              </w:rPr>
              <w:t xml:space="preserve"> items related to satisfaction, </w:t>
            </w:r>
            <w:r w:rsidR="00C345DC">
              <w:rPr>
                <w:rFonts w:ascii="Times New Roman" w:hAnsi="Times New Roman" w:cs="Times New Roman"/>
                <w:sz w:val="22"/>
              </w:rPr>
              <w:t>4</w:t>
            </w:r>
            <w:r w:rsidR="00073942" w:rsidRPr="00F461C0">
              <w:rPr>
                <w:rFonts w:ascii="Times New Roman" w:hAnsi="Times New Roman" w:cs="Times New Roman"/>
                <w:sz w:val="22"/>
              </w:rPr>
              <w:t xml:space="preserve"> items related to suitability, and </w:t>
            </w:r>
            <w:r w:rsidR="00C345DC">
              <w:rPr>
                <w:rFonts w:ascii="Times New Roman" w:hAnsi="Times New Roman" w:cs="Times New Roman"/>
                <w:sz w:val="22"/>
              </w:rPr>
              <w:t>2</w:t>
            </w:r>
            <w:r w:rsidR="00073942" w:rsidRPr="00F461C0">
              <w:rPr>
                <w:rFonts w:ascii="Times New Roman" w:hAnsi="Times New Roman" w:cs="Times New Roman"/>
                <w:sz w:val="22"/>
              </w:rPr>
              <w:t xml:space="preserve"> items related to the intention of continued use (T3)</w:t>
            </w:r>
          </w:p>
        </w:tc>
        <w:tc>
          <w:tcPr>
            <w:tcW w:w="0" w:type="auto"/>
            <w:hideMark/>
          </w:tcPr>
          <w:p w14:paraId="3B4FBFAB" w14:textId="77777777" w:rsidR="00073942" w:rsidRPr="00F461C0" w:rsidRDefault="00073942" w:rsidP="00AC1F74">
            <w:pPr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F461C0">
              <w:rPr>
                <w:rFonts w:ascii="Times New Roman" w:hAnsi="Times New Roman" w:cs="Times New Roman"/>
                <w:sz w:val="22"/>
              </w:rPr>
              <w:t>Equal to or more than in previous studies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461C0">
              <w:rPr>
                <w:rFonts w:ascii="Times New Roman" w:hAnsi="Times New Roman" w:cs="Times New Roman"/>
                <w:sz w:val="22"/>
              </w:rPr>
              <w:t>[18,32]</w:t>
            </w:r>
          </w:p>
        </w:tc>
      </w:tr>
      <w:tr w:rsidR="00073942" w:rsidRPr="00E40171" w14:paraId="3E2A934C" w14:textId="77777777" w:rsidTr="00AC1F74">
        <w:trPr>
          <w:trHeight w:val="20"/>
        </w:trPr>
        <w:tc>
          <w:tcPr>
            <w:tcW w:w="0" w:type="auto"/>
          </w:tcPr>
          <w:p w14:paraId="1D99DF62" w14:textId="77777777" w:rsidR="00073942" w:rsidRPr="00F461C0" w:rsidRDefault="00073942" w:rsidP="00AC1F74">
            <w:pPr>
              <w:adjustRightInd w:val="0"/>
              <w:spacing w:line="240" w:lineRule="exact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4"/>
          </w:tcPr>
          <w:p w14:paraId="331B6CD2" w14:textId="77777777" w:rsidR="00073942" w:rsidRPr="00925F24" w:rsidRDefault="00073942" w:rsidP="00AC1F74">
            <w:pPr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25F24">
              <w:rPr>
                <w:rFonts w:ascii="Times New Roman" w:hAnsi="Times New Roman" w:cs="Times New Roman"/>
                <w:b/>
                <w:sz w:val="22"/>
              </w:rPr>
              <w:t>Adverse events</w:t>
            </w:r>
          </w:p>
        </w:tc>
      </w:tr>
      <w:tr w:rsidR="00073942" w:rsidRPr="00E40171" w14:paraId="5FA3808F" w14:textId="77777777" w:rsidTr="00AC1F74">
        <w:trPr>
          <w:trHeight w:val="20"/>
        </w:trPr>
        <w:tc>
          <w:tcPr>
            <w:tcW w:w="0" w:type="auto"/>
          </w:tcPr>
          <w:p w14:paraId="0261B0BE" w14:textId="77777777" w:rsidR="00073942" w:rsidRPr="00F461C0" w:rsidRDefault="00073942" w:rsidP="00AC1F74">
            <w:pPr>
              <w:adjustRightInd w:val="0"/>
              <w:spacing w:line="240" w:lineRule="exact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78C60C3D" w14:textId="77777777" w:rsidR="00073942" w:rsidRPr="00F461C0" w:rsidRDefault="00073942" w:rsidP="00AC1F74">
            <w:pPr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60D0683C" w14:textId="77777777" w:rsidR="00073942" w:rsidRPr="00F461C0" w:rsidRDefault="00073942" w:rsidP="00AC1F74">
            <w:pPr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F461C0">
              <w:rPr>
                <w:rFonts w:ascii="Times New Roman" w:hAnsi="Times New Roman" w:cs="Times New Roman"/>
                <w:sz w:val="22"/>
              </w:rPr>
              <w:t>Anxiety about working</w:t>
            </w:r>
          </w:p>
        </w:tc>
        <w:tc>
          <w:tcPr>
            <w:tcW w:w="0" w:type="auto"/>
            <w:hideMark/>
          </w:tcPr>
          <w:p w14:paraId="363BC21B" w14:textId="77777777" w:rsidR="00073942" w:rsidRPr="00F461C0" w:rsidRDefault="00073942" w:rsidP="00AC1F74">
            <w:pPr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F461C0">
              <w:rPr>
                <w:rFonts w:ascii="Times New Roman" w:hAnsi="Times New Roman" w:cs="Times New Roman"/>
                <w:sz w:val="22"/>
              </w:rPr>
              <w:t xml:space="preserve">The answer for independently developed question, </w:t>
            </w:r>
            <w:r>
              <w:rPr>
                <w:rFonts w:ascii="Times New Roman" w:hAnsi="Times New Roman" w:cs="Times New Roman"/>
                <w:sz w:val="22"/>
              </w:rPr>
              <w:t>“</w:t>
            </w:r>
            <w:r w:rsidRPr="00F461C0">
              <w:rPr>
                <w:rFonts w:ascii="Times New Roman" w:hAnsi="Times New Roman" w:cs="Times New Roman"/>
                <w:sz w:val="22"/>
              </w:rPr>
              <w:t>How worried did you feel about your workload during pregnancy?</w:t>
            </w:r>
            <w:r>
              <w:rPr>
                <w:rFonts w:ascii="Times New Roman" w:hAnsi="Times New Roman" w:cs="Times New Roman"/>
                <w:sz w:val="22"/>
              </w:rPr>
              <w:t>” (T1, T2, T3)</w:t>
            </w:r>
            <w:r w:rsidRPr="00F461C0">
              <w:rPr>
                <w:rFonts w:ascii="Times New Roman" w:hAnsi="Times New Roman" w:cs="Times New Roman"/>
                <w:sz w:val="22"/>
              </w:rPr>
              <w:t>. Numerical Rating Scale ranging from 1 to 10</w:t>
            </w:r>
          </w:p>
        </w:tc>
        <w:tc>
          <w:tcPr>
            <w:tcW w:w="0" w:type="auto"/>
            <w:hideMark/>
          </w:tcPr>
          <w:p w14:paraId="2D924666" w14:textId="77777777" w:rsidR="00073942" w:rsidRPr="00F461C0" w:rsidRDefault="00073942" w:rsidP="00AC1F74">
            <w:pPr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F461C0">
              <w:rPr>
                <w:rFonts w:ascii="Times New Roman" w:hAnsi="Times New Roman" w:cs="Times New Roman"/>
                <w:sz w:val="22"/>
              </w:rPr>
              <w:t>Lower values for T2 and T3 compared to T1</w:t>
            </w:r>
          </w:p>
        </w:tc>
      </w:tr>
      <w:tr w:rsidR="00073942" w:rsidRPr="00E40171" w14:paraId="5B1F3582" w14:textId="77777777" w:rsidTr="00AC1F74">
        <w:trPr>
          <w:trHeight w:val="20"/>
        </w:trPr>
        <w:tc>
          <w:tcPr>
            <w:tcW w:w="0" w:type="auto"/>
            <w:gridSpan w:val="5"/>
          </w:tcPr>
          <w:p w14:paraId="1E87CF0F" w14:textId="77777777" w:rsidR="00073942" w:rsidRPr="00E40171" w:rsidRDefault="00073942" w:rsidP="00AC1F74">
            <w:pPr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F461C0">
              <w:rPr>
                <w:rFonts w:ascii="Times New Roman" w:hAnsi="Times New Roman" w:cs="Times New Roman"/>
                <w:b/>
                <w:bCs/>
                <w:sz w:val="22"/>
              </w:rPr>
              <w:t>Usability</w:t>
            </w:r>
          </w:p>
        </w:tc>
      </w:tr>
      <w:tr w:rsidR="00073942" w:rsidRPr="00E40171" w14:paraId="7FC24B67" w14:textId="77777777" w:rsidTr="00AC1F74">
        <w:trPr>
          <w:trHeight w:val="20"/>
        </w:trPr>
        <w:tc>
          <w:tcPr>
            <w:tcW w:w="0" w:type="auto"/>
          </w:tcPr>
          <w:p w14:paraId="5754ABDE" w14:textId="77777777" w:rsidR="00073942" w:rsidRPr="00F461C0" w:rsidRDefault="00073942" w:rsidP="00AC1F74">
            <w:pPr>
              <w:adjustRightInd w:val="0"/>
              <w:spacing w:line="240" w:lineRule="exact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4"/>
          </w:tcPr>
          <w:p w14:paraId="66525636" w14:textId="77777777" w:rsidR="00073942" w:rsidRPr="00925F24" w:rsidRDefault="00073942" w:rsidP="00AC1F74">
            <w:pPr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25F24">
              <w:rPr>
                <w:rFonts w:ascii="Times New Roman" w:hAnsi="Times New Roman" w:cs="Times New Roman"/>
                <w:b/>
                <w:sz w:val="22"/>
              </w:rPr>
              <w:t>Quantitative</w:t>
            </w:r>
          </w:p>
        </w:tc>
      </w:tr>
      <w:tr w:rsidR="00073942" w:rsidRPr="00E40171" w14:paraId="2C016B86" w14:textId="77777777" w:rsidTr="00AC1F74">
        <w:trPr>
          <w:trHeight w:val="20"/>
        </w:trPr>
        <w:tc>
          <w:tcPr>
            <w:tcW w:w="0" w:type="auto"/>
          </w:tcPr>
          <w:p w14:paraId="5BD39CF0" w14:textId="77777777" w:rsidR="00073942" w:rsidRPr="00F461C0" w:rsidRDefault="00073942" w:rsidP="00AC1F74">
            <w:pPr>
              <w:adjustRightInd w:val="0"/>
              <w:spacing w:line="240" w:lineRule="exact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60387A07" w14:textId="77777777" w:rsidR="00073942" w:rsidRPr="00F461C0" w:rsidRDefault="00073942" w:rsidP="00AC1F74">
            <w:pPr>
              <w:adjustRightInd w:val="0"/>
              <w:spacing w:line="240" w:lineRule="exact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hideMark/>
          </w:tcPr>
          <w:p w14:paraId="71AE4C63" w14:textId="77777777" w:rsidR="00073942" w:rsidRPr="00F461C0" w:rsidRDefault="00073942" w:rsidP="00AC1F74">
            <w:pPr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F461C0">
              <w:rPr>
                <w:rFonts w:ascii="Times New Roman" w:hAnsi="Times New Roman" w:cs="Times New Roman"/>
                <w:sz w:val="22"/>
              </w:rPr>
              <w:t>System Usability Scale (SUS) score[ 30]</w:t>
            </w:r>
          </w:p>
        </w:tc>
        <w:tc>
          <w:tcPr>
            <w:tcW w:w="0" w:type="auto"/>
            <w:hideMark/>
          </w:tcPr>
          <w:p w14:paraId="46B556BE" w14:textId="77777777" w:rsidR="00073942" w:rsidRPr="00F461C0" w:rsidRDefault="00073942" w:rsidP="00AC1F74">
            <w:pPr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F461C0">
              <w:rPr>
                <w:rFonts w:ascii="Times New Roman" w:hAnsi="Times New Roman" w:cs="Times New Roman"/>
                <w:sz w:val="22"/>
              </w:rPr>
              <w:t>The survey consists of 10 questions that alternate between positive and negative questions about usability, with responses given on a five-point scale of “strongly disagree (1)” to “strongly agree (5).” (T2, T3)</w:t>
            </w:r>
          </w:p>
        </w:tc>
        <w:tc>
          <w:tcPr>
            <w:tcW w:w="0" w:type="auto"/>
            <w:hideMark/>
          </w:tcPr>
          <w:p w14:paraId="35CD9CB4" w14:textId="77777777" w:rsidR="00073942" w:rsidRPr="00F461C0" w:rsidRDefault="00073942" w:rsidP="00AC1F74">
            <w:pPr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F461C0">
              <w:rPr>
                <w:rFonts w:ascii="Times New Roman" w:hAnsi="Times New Roman" w:cs="Times New Roman"/>
                <w:sz w:val="22"/>
              </w:rPr>
              <w:t>Maintained above 50</w:t>
            </w:r>
          </w:p>
        </w:tc>
      </w:tr>
      <w:tr w:rsidR="00073942" w:rsidRPr="00E40171" w14:paraId="5AADFC62" w14:textId="77777777" w:rsidTr="00AC1F74">
        <w:trPr>
          <w:trHeight w:val="20"/>
        </w:trPr>
        <w:tc>
          <w:tcPr>
            <w:tcW w:w="0" w:type="auto"/>
          </w:tcPr>
          <w:p w14:paraId="4D86CE1E" w14:textId="77777777" w:rsidR="00073942" w:rsidRPr="00F461C0" w:rsidRDefault="00073942" w:rsidP="00AC1F74">
            <w:pPr>
              <w:adjustRightInd w:val="0"/>
              <w:spacing w:line="240" w:lineRule="exact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479E37F4" w14:textId="77777777" w:rsidR="00073942" w:rsidRPr="00F461C0" w:rsidRDefault="00073942" w:rsidP="00AC1F74">
            <w:pPr>
              <w:adjustRightInd w:val="0"/>
              <w:spacing w:line="240" w:lineRule="exact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hideMark/>
          </w:tcPr>
          <w:p w14:paraId="1BD56A6D" w14:textId="77777777" w:rsidR="00073942" w:rsidRPr="00F461C0" w:rsidRDefault="00073942" w:rsidP="00AC1F74">
            <w:pPr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F461C0">
              <w:rPr>
                <w:rFonts w:ascii="Times New Roman" w:hAnsi="Times New Roman" w:cs="Times New Roman"/>
                <w:sz w:val="22"/>
              </w:rPr>
              <w:t>Answer for interview question</w:t>
            </w:r>
          </w:p>
        </w:tc>
        <w:tc>
          <w:tcPr>
            <w:tcW w:w="0" w:type="auto"/>
            <w:hideMark/>
          </w:tcPr>
          <w:p w14:paraId="6560A8D1" w14:textId="77777777" w:rsidR="00073942" w:rsidRPr="00F461C0" w:rsidRDefault="00073942" w:rsidP="00AC1F74">
            <w:pPr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F461C0">
              <w:rPr>
                <w:rFonts w:ascii="Times New Roman" w:hAnsi="Times New Roman" w:cs="Times New Roman"/>
                <w:sz w:val="22"/>
              </w:rPr>
              <w:t>The answer for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461C0">
              <w:rPr>
                <w:rFonts w:ascii="Times New Roman" w:hAnsi="Times New Roman" w:cs="Times New Roman"/>
                <w:sz w:val="22"/>
              </w:rPr>
              <w:t>“What were the problems or doubts regarding the operation and input contents of the Job Adjustment Mobile App” (approximately 4 weeks after the start of app use and at the 26th–28th week of pregnancy)</w:t>
            </w:r>
          </w:p>
        </w:tc>
        <w:tc>
          <w:tcPr>
            <w:tcW w:w="0" w:type="auto"/>
            <w:hideMark/>
          </w:tcPr>
          <w:p w14:paraId="4839563B" w14:textId="77777777" w:rsidR="00073942" w:rsidRPr="00F461C0" w:rsidRDefault="00073942" w:rsidP="00AC1F74">
            <w:pPr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F461C0">
              <w:rPr>
                <w:rFonts w:ascii="Times New Roman" w:hAnsi="Times New Roman" w:cs="Times New Roman"/>
                <w:sz w:val="22"/>
              </w:rPr>
              <w:t>Less than that in previous studies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461C0">
              <w:rPr>
                <w:rFonts w:ascii="Times New Roman" w:hAnsi="Times New Roman" w:cs="Times New Roman"/>
                <w:sz w:val="22"/>
              </w:rPr>
              <w:t>[21,39]</w:t>
            </w:r>
          </w:p>
        </w:tc>
      </w:tr>
    </w:tbl>
    <w:p w14:paraId="53147E26" w14:textId="32E25E6E" w:rsidR="0073584A" w:rsidRDefault="0073584A" w:rsidP="00073942"/>
    <w:p w14:paraId="1A82C32E" w14:textId="59782D31" w:rsidR="004E7EE6" w:rsidRDefault="004E7EE6" w:rsidP="0007394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="00342A6C">
        <w:rPr>
          <w:rFonts w:ascii="Times New Roman" w:hAnsi="Times New Roman" w:cs="Times New Roman"/>
        </w:rPr>
        <w:t>extbox</w:t>
      </w:r>
      <w:r>
        <w:rPr>
          <w:rFonts w:ascii="Times New Roman" w:hAnsi="Times New Roman" w:cs="Times New Roman"/>
        </w:rPr>
        <w:t xml:space="preserve"> S</w:t>
      </w:r>
      <w:r w:rsidR="002A207F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634"/>
      </w:tblGrid>
      <w:tr w:rsidR="00342A6C" w14:paraId="5C96AFA9" w14:textId="77777777" w:rsidTr="00342A6C">
        <w:tc>
          <w:tcPr>
            <w:tcW w:w="0" w:type="auto"/>
          </w:tcPr>
          <w:p w14:paraId="0107297D" w14:textId="77777777" w:rsidR="00342A6C" w:rsidRPr="006F42E7" w:rsidRDefault="00342A6C" w:rsidP="00342A6C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B86BD3">
              <w:rPr>
                <w:rFonts w:ascii="Times New Roman" w:hAnsi="Times New Roman" w:cs="Times New Roman"/>
                <w:b/>
                <w:szCs w:val="21"/>
              </w:rPr>
              <w:t>Satisfaction</w:t>
            </w:r>
          </w:p>
          <w:p w14:paraId="0ACF589C" w14:textId="77777777" w:rsidR="00342A6C" w:rsidRPr="00B86BD3" w:rsidRDefault="00342A6C" w:rsidP="00342A6C">
            <w:pPr>
              <w:pStyle w:val="a4"/>
              <w:numPr>
                <w:ilvl w:val="0"/>
                <w:numId w:val="1"/>
              </w:num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B86BD3">
              <w:rPr>
                <w:rFonts w:ascii="Times New Roman" w:hAnsi="Times New Roman" w:cs="Times New Roman"/>
                <w:szCs w:val="21"/>
              </w:rPr>
              <w:t>This app was helpful in balancing work and pregnancy</w:t>
            </w:r>
          </w:p>
          <w:p w14:paraId="4F8714FD" w14:textId="77777777" w:rsidR="00342A6C" w:rsidRPr="00B86BD3" w:rsidRDefault="00342A6C" w:rsidP="00342A6C">
            <w:pPr>
              <w:pStyle w:val="a4"/>
              <w:numPr>
                <w:ilvl w:val="0"/>
                <w:numId w:val="1"/>
              </w:num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B86BD3">
              <w:rPr>
                <w:rFonts w:ascii="Times New Roman" w:hAnsi="Times New Roman" w:cs="Times New Roman"/>
                <w:szCs w:val="21"/>
              </w:rPr>
              <w:t>Regular input was helpful</w:t>
            </w:r>
          </w:p>
          <w:p w14:paraId="0C3D1BB9" w14:textId="77777777" w:rsidR="00342A6C" w:rsidRPr="00B86BD3" w:rsidRDefault="00342A6C" w:rsidP="00342A6C">
            <w:pPr>
              <w:pStyle w:val="a4"/>
              <w:numPr>
                <w:ilvl w:val="0"/>
                <w:numId w:val="1"/>
              </w:num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B86BD3">
              <w:rPr>
                <w:rFonts w:ascii="Times New Roman" w:hAnsi="Times New Roman" w:cs="Times New Roman"/>
                <w:szCs w:val="21"/>
              </w:rPr>
              <w:t>Observation items of job were helpful</w:t>
            </w:r>
          </w:p>
          <w:p w14:paraId="1F5D2FFF" w14:textId="77777777" w:rsidR="00342A6C" w:rsidRPr="00B86BD3" w:rsidRDefault="00342A6C" w:rsidP="00342A6C">
            <w:pPr>
              <w:pStyle w:val="a4"/>
              <w:numPr>
                <w:ilvl w:val="0"/>
                <w:numId w:val="1"/>
              </w:num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B86BD3">
              <w:rPr>
                <w:rFonts w:ascii="Times New Roman" w:hAnsi="Times New Roman" w:cs="Times New Roman"/>
                <w:szCs w:val="21"/>
              </w:rPr>
              <w:t>Visualization of job was helpful</w:t>
            </w:r>
          </w:p>
          <w:p w14:paraId="55070E6C" w14:textId="77777777" w:rsidR="00342A6C" w:rsidRPr="00B86BD3" w:rsidRDefault="00342A6C" w:rsidP="00342A6C">
            <w:pPr>
              <w:pStyle w:val="a4"/>
              <w:numPr>
                <w:ilvl w:val="0"/>
                <w:numId w:val="1"/>
              </w:num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B86BD3">
              <w:rPr>
                <w:rFonts w:ascii="Times New Roman" w:hAnsi="Times New Roman" w:cs="Times New Roman"/>
                <w:szCs w:val="21"/>
              </w:rPr>
              <w:t>Standards of work duties were helpful</w:t>
            </w:r>
          </w:p>
          <w:p w14:paraId="0AC11556" w14:textId="12BEB9DC" w:rsidR="00342A6C" w:rsidRPr="00B86BD3" w:rsidRDefault="00342A6C" w:rsidP="00342A6C">
            <w:pPr>
              <w:pStyle w:val="a4"/>
              <w:numPr>
                <w:ilvl w:val="0"/>
                <w:numId w:val="1"/>
              </w:num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B86BD3">
              <w:rPr>
                <w:rFonts w:ascii="Times New Roman" w:hAnsi="Times New Roman" w:cs="Times New Roman"/>
                <w:szCs w:val="21"/>
              </w:rPr>
              <w:t>Observation items o</w:t>
            </w:r>
            <w:r w:rsidR="00C345DC">
              <w:rPr>
                <w:rFonts w:ascii="Times New Roman" w:hAnsi="Times New Roman" w:cs="Times New Roman"/>
                <w:szCs w:val="21"/>
              </w:rPr>
              <w:t>f physical symptoms was helpful</w:t>
            </w:r>
          </w:p>
          <w:p w14:paraId="2C5C3E63" w14:textId="22CDD46D" w:rsidR="00342A6C" w:rsidRPr="00B86BD3" w:rsidRDefault="00342A6C" w:rsidP="00342A6C">
            <w:pPr>
              <w:pStyle w:val="a4"/>
              <w:numPr>
                <w:ilvl w:val="0"/>
                <w:numId w:val="1"/>
              </w:num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B86BD3">
              <w:rPr>
                <w:rFonts w:ascii="Times New Roman" w:hAnsi="Times New Roman" w:cs="Times New Roman"/>
                <w:szCs w:val="21"/>
              </w:rPr>
              <w:t>Visualization o</w:t>
            </w:r>
            <w:r w:rsidR="00C345DC">
              <w:rPr>
                <w:rFonts w:ascii="Times New Roman" w:hAnsi="Times New Roman" w:cs="Times New Roman"/>
                <w:szCs w:val="21"/>
              </w:rPr>
              <w:t>f physical symptoms was helpful</w:t>
            </w:r>
          </w:p>
          <w:p w14:paraId="69D23401" w14:textId="77777777" w:rsidR="00342A6C" w:rsidRPr="00B86BD3" w:rsidRDefault="00342A6C" w:rsidP="00342A6C">
            <w:pPr>
              <w:pStyle w:val="a4"/>
              <w:numPr>
                <w:ilvl w:val="0"/>
                <w:numId w:val="1"/>
              </w:num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B86BD3">
              <w:rPr>
                <w:rFonts w:ascii="Times New Roman" w:hAnsi="Times New Roman" w:cs="Times New Roman"/>
                <w:szCs w:val="21"/>
              </w:rPr>
              <w:t>Action plans of job adjustment were helpful</w:t>
            </w:r>
          </w:p>
          <w:p w14:paraId="4021F49D" w14:textId="77777777" w:rsidR="00342A6C" w:rsidRPr="00B86BD3" w:rsidRDefault="00342A6C" w:rsidP="00342A6C">
            <w:pPr>
              <w:pStyle w:val="a4"/>
              <w:numPr>
                <w:ilvl w:val="0"/>
                <w:numId w:val="1"/>
              </w:num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B86BD3">
              <w:rPr>
                <w:rFonts w:ascii="Times New Roman" w:hAnsi="Times New Roman" w:cs="Times New Roman"/>
                <w:szCs w:val="21"/>
              </w:rPr>
              <w:t>Information on social systems was helpful</w:t>
            </w:r>
          </w:p>
          <w:p w14:paraId="71B1F43D" w14:textId="77777777" w:rsidR="00342A6C" w:rsidRPr="00B86BD3" w:rsidRDefault="00342A6C" w:rsidP="00342A6C">
            <w:pPr>
              <w:spacing w:line="20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B86BD3">
              <w:rPr>
                <w:rFonts w:ascii="Times New Roman" w:hAnsi="Times New Roman" w:cs="Times New Roman"/>
                <w:b/>
                <w:szCs w:val="21"/>
              </w:rPr>
              <w:t>Suitability</w:t>
            </w:r>
          </w:p>
          <w:p w14:paraId="52F3B3C2" w14:textId="77777777" w:rsidR="00342A6C" w:rsidRPr="00B86BD3" w:rsidRDefault="00342A6C" w:rsidP="00342A6C">
            <w:pPr>
              <w:pStyle w:val="a4"/>
              <w:numPr>
                <w:ilvl w:val="0"/>
                <w:numId w:val="2"/>
              </w:num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B86BD3">
              <w:rPr>
                <w:rFonts w:ascii="Times New Roman" w:hAnsi="Times New Roman" w:cs="Times New Roman"/>
                <w:szCs w:val="21"/>
              </w:rPr>
              <w:lastRenderedPageBreak/>
              <w:t>This app covered the information on balancing work and pregnancy</w:t>
            </w:r>
          </w:p>
          <w:p w14:paraId="6A43ED05" w14:textId="77777777" w:rsidR="00342A6C" w:rsidRPr="00B86BD3" w:rsidRDefault="00342A6C" w:rsidP="00342A6C">
            <w:pPr>
              <w:pStyle w:val="a4"/>
              <w:numPr>
                <w:ilvl w:val="0"/>
                <w:numId w:val="2"/>
              </w:num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B86BD3">
              <w:rPr>
                <w:rFonts w:ascii="Times New Roman" w:hAnsi="Times New Roman" w:cs="Times New Roman"/>
                <w:szCs w:val="21"/>
              </w:rPr>
              <w:t>The format of the smartphone app was easy to use</w:t>
            </w:r>
          </w:p>
          <w:p w14:paraId="4AE8C6F6" w14:textId="77777777" w:rsidR="00342A6C" w:rsidRPr="00B86BD3" w:rsidRDefault="00342A6C" w:rsidP="00342A6C">
            <w:pPr>
              <w:pStyle w:val="a4"/>
              <w:numPr>
                <w:ilvl w:val="0"/>
                <w:numId w:val="2"/>
              </w:num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B86BD3">
              <w:rPr>
                <w:rFonts w:ascii="Times New Roman" w:hAnsi="Times New Roman" w:cs="Times New Roman"/>
                <w:szCs w:val="21"/>
              </w:rPr>
              <w:t>This app posed a time burden for me</w:t>
            </w:r>
          </w:p>
          <w:p w14:paraId="5F25A5A7" w14:textId="2B32614E" w:rsidR="00342A6C" w:rsidRPr="00B86BD3" w:rsidRDefault="00342A6C" w:rsidP="00342A6C">
            <w:pPr>
              <w:pStyle w:val="a4"/>
              <w:numPr>
                <w:ilvl w:val="0"/>
                <w:numId w:val="2"/>
              </w:num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B86BD3">
              <w:rPr>
                <w:rFonts w:ascii="Times New Roman" w:hAnsi="Times New Roman" w:cs="Times New Roman"/>
                <w:szCs w:val="21"/>
              </w:rPr>
              <w:t>This app pose</w:t>
            </w:r>
            <w:r w:rsidR="00C345DC">
              <w:rPr>
                <w:rFonts w:ascii="Times New Roman" w:hAnsi="Times New Roman" w:cs="Times New Roman"/>
                <w:szCs w:val="21"/>
              </w:rPr>
              <w:t>d a psychological burden for me</w:t>
            </w:r>
          </w:p>
          <w:p w14:paraId="4250F326" w14:textId="77777777" w:rsidR="00342A6C" w:rsidRPr="00D702D8" w:rsidRDefault="00342A6C" w:rsidP="00D702D8">
            <w:pPr>
              <w:spacing w:line="20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702D8">
              <w:rPr>
                <w:rFonts w:ascii="Times New Roman" w:hAnsi="Times New Roman" w:cs="Times New Roman"/>
                <w:b/>
                <w:bCs/>
                <w:szCs w:val="21"/>
              </w:rPr>
              <w:t>Intention of continued use</w:t>
            </w:r>
          </w:p>
          <w:p w14:paraId="4E462E16" w14:textId="6AF77ECD" w:rsidR="00C345DC" w:rsidRPr="00C345DC" w:rsidRDefault="00342A6C" w:rsidP="00D702D8">
            <w:pPr>
              <w:pStyle w:val="a4"/>
              <w:numPr>
                <w:ilvl w:val="0"/>
                <w:numId w:val="3"/>
              </w:numPr>
              <w:spacing w:line="200" w:lineRule="exact"/>
              <w:rPr>
                <w:rFonts w:ascii="Times New Roman" w:hAnsi="Times New Roman" w:cs="Times New Roman"/>
              </w:rPr>
            </w:pPr>
            <w:r w:rsidRPr="00B86BD3">
              <w:rPr>
                <w:rFonts w:ascii="Times New Roman" w:hAnsi="Times New Roman" w:cs="Times New Roman"/>
                <w:szCs w:val="21"/>
              </w:rPr>
              <w:t>I would use this app again if I were to become pregnant again</w:t>
            </w:r>
          </w:p>
          <w:p w14:paraId="1F38AECD" w14:textId="7562D0F7" w:rsidR="00342A6C" w:rsidRDefault="00342A6C" w:rsidP="00D702D8">
            <w:pPr>
              <w:pStyle w:val="a4"/>
              <w:numPr>
                <w:ilvl w:val="0"/>
                <w:numId w:val="3"/>
              </w:numPr>
              <w:spacing w:line="200" w:lineRule="exact"/>
              <w:rPr>
                <w:rFonts w:ascii="Times New Roman" w:hAnsi="Times New Roman" w:cs="Times New Roman"/>
              </w:rPr>
            </w:pPr>
            <w:r w:rsidRPr="00B86BD3">
              <w:rPr>
                <w:rFonts w:ascii="Times New Roman" w:hAnsi="Times New Roman" w:cs="Times New Roman"/>
                <w:szCs w:val="21"/>
              </w:rPr>
              <w:t>I would recommend this app to working pregnant women</w:t>
            </w:r>
          </w:p>
        </w:tc>
      </w:tr>
    </w:tbl>
    <w:p w14:paraId="7CEF1F5C" w14:textId="77777777" w:rsidR="004E7EE6" w:rsidRPr="004E7EE6" w:rsidRDefault="004E7EE6" w:rsidP="00073942">
      <w:pPr>
        <w:rPr>
          <w:rFonts w:ascii="Times New Roman" w:hAnsi="Times New Roman" w:cs="Times New Roman"/>
        </w:rPr>
      </w:pPr>
    </w:p>
    <w:sectPr w:rsidR="004E7EE6" w:rsidRPr="004E7EE6" w:rsidSect="00665FDC">
      <w:pgSz w:w="11906" w:h="16838"/>
      <w:pgMar w:top="1797" w:right="1440" w:bottom="1797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062863"/>
    <w:multiLevelType w:val="hybridMultilevel"/>
    <w:tmpl w:val="1848C9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A53DB4"/>
    <w:multiLevelType w:val="hybridMultilevel"/>
    <w:tmpl w:val="B5B6B8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B874367"/>
    <w:multiLevelType w:val="hybridMultilevel"/>
    <w:tmpl w:val="B5B6B8D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5937208">
    <w:abstractNumId w:val="0"/>
  </w:num>
  <w:num w:numId="2" w16cid:durableId="697894599">
    <w:abstractNumId w:val="1"/>
  </w:num>
  <w:num w:numId="3" w16cid:durableId="202690443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1C0"/>
    <w:rsid w:val="00073942"/>
    <w:rsid w:val="00173413"/>
    <w:rsid w:val="00180E07"/>
    <w:rsid w:val="001D60BC"/>
    <w:rsid w:val="001E5BED"/>
    <w:rsid w:val="00254100"/>
    <w:rsid w:val="002A207F"/>
    <w:rsid w:val="00342A6C"/>
    <w:rsid w:val="003C1352"/>
    <w:rsid w:val="004E7EE6"/>
    <w:rsid w:val="005274E7"/>
    <w:rsid w:val="006538C2"/>
    <w:rsid w:val="00665FDC"/>
    <w:rsid w:val="006D34D2"/>
    <w:rsid w:val="006D7FCB"/>
    <w:rsid w:val="0073584A"/>
    <w:rsid w:val="007E7223"/>
    <w:rsid w:val="00837D1F"/>
    <w:rsid w:val="008B5AC1"/>
    <w:rsid w:val="008D0884"/>
    <w:rsid w:val="00925F24"/>
    <w:rsid w:val="009D441E"/>
    <w:rsid w:val="00A56588"/>
    <w:rsid w:val="00AB3D06"/>
    <w:rsid w:val="00AC3DBD"/>
    <w:rsid w:val="00BD326E"/>
    <w:rsid w:val="00C345DC"/>
    <w:rsid w:val="00D2355F"/>
    <w:rsid w:val="00D702D8"/>
    <w:rsid w:val="00E40171"/>
    <w:rsid w:val="00F2382A"/>
    <w:rsid w:val="00F46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1810305"/>
  <w15:docId w15:val="{EF5F9FB1-1371-AF44-BAEB-B039D722D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25F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342A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900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0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99</Words>
  <Characters>2276</Characters>
  <Application>Microsoft Office Word</Application>
  <DocSecurity>0</DocSecurity>
  <Lines>18</Lines>
  <Paragraphs>5</Paragraphs>
  <ScaleCrop>false</ScaleCrop>
  <Company/>
  <LinksUpToDate>false</LinksUpToDate>
  <CharactersWithSpaces>2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田 彩</dc:creator>
  <cp:keywords/>
  <dc:description/>
  <cp:lastModifiedBy>和田 彩</cp:lastModifiedBy>
  <cp:revision>4</cp:revision>
  <dcterms:created xsi:type="dcterms:W3CDTF">2023-11-13T01:18:00Z</dcterms:created>
  <dcterms:modified xsi:type="dcterms:W3CDTF">2023-11-13T01:21:00Z</dcterms:modified>
</cp:coreProperties>
</file>